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391C" w:rsidRDefault="000C391C" w:rsidP="000C391C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="00651361">
        <w:rPr>
          <w:rFonts w:ascii="Times New Roman" w:hAnsi="Times New Roman" w:cs="Times New Roman"/>
          <w:sz w:val="24"/>
          <w:szCs w:val="24"/>
        </w:rPr>
        <w:t>List of the primers used in this study</w:t>
      </w:r>
    </w:p>
    <w:tbl>
      <w:tblPr>
        <w:tblW w:w="10064" w:type="dxa"/>
        <w:tblLayout w:type="fixed"/>
        <w:tblLook w:val="04A0" w:firstRow="1" w:lastRow="0" w:firstColumn="1" w:lastColumn="0" w:noHBand="0" w:noVBand="1"/>
      </w:tblPr>
      <w:tblGrid>
        <w:gridCol w:w="250"/>
        <w:gridCol w:w="1167"/>
        <w:gridCol w:w="1101"/>
        <w:gridCol w:w="742"/>
        <w:gridCol w:w="6487"/>
        <w:gridCol w:w="317"/>
      </w:tblGrid>
      <w:tr w:rsidR="000C391C" w:rsidRPr="00CC4B9A" w:rsidTr="00BE4818">
        <w:trPr>
          <w:gridBefore w:val="1"/>
          <w:gridAfter w:val="1"/>
          <w:wBefore w:w="250" w:type="dxa"/>
          <w:wAfter w:w="317" w:type="dxa"/>
          <w:trHeight w:val="338"/>
        </w:trPr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391C" w:rsidRPr="00CC4B9A" w:rsidRDefault="000C391C" w:rsidP="00E83502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4B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ID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391C" w:rsidRPr="00CC4B9A" w:rsidRDefault="000C391C" w:rsidP="00E83502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4B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Sequence</w:t>
            </w:r>
            <w:r w:rsidR="00F93B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5’-3’)</w:t>
            </w:r>
          </w:p>
        </w:tc>
      </w:tr>
      <w:tr w:rsidR="000C391C" w:rsidRPr="00CC4B9A" w:rsidTr="00406D61">
        <w:trPr>
          <w:gridBefore w:val="1"/>
          <w:gridAfter w:val="1"/>
          <w:wBefore w:w="250" w:type="dxa"/>
          <w:wAfter w:w="317" w:type="dxa"/>
          <w:trHeight w:val="1946"/>
        </w:trPr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93B08" w:rsidRDefault="00F93B08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JcWRKY</w:t>
            </w:r>
            <w:r w:rsidR="00132F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</w:t>
            </w:r>
            <w:proofErr w:type="spellEnd"/>
          </w:p>
          <w:p w:rsidR="00F93B08" w:rsidRDefault="00F93B08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JcWRKY</w:t>
            </w:r>
            <w:r w:rsidR="00132F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</w:t>
            </w:r>
            <w:proofErr w:type="spellEnd"/>
          </w:p>
          <w:p w:rsidR="000C391C" w:rsidRPr="000C391C" w:rsidRDefault="000C391C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0C391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ptII</w:t>
            </w:r>
            <w:proofErr w:type="spellEnd"/>
            <w:r w:rsidRPr="000C391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F</w:t>
            </w:r>
          </w:p>
          <w:p w:rsidR="000C391C" w:rsidRPr="000C391C" w:rsidRDefault="000C391C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0C391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ptII</w:t>
            </w:r>
            <w:proofErr w:type="spellEnd"/>
            <w:r w:rsidRPr="000C391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R</w:t>
            </w:r>
          </w:p>
          <w:p w:rsidR="000C391C" w:rsidRDefault="000C391C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tActin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F</w:t>
            </w:r>
          </w:p>
          <w:p w:rsidR="00BE4818" w:rsidRDefault="000C391C" w:rsidP="00F93B0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tActin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R</w:t>
            </w:r>
          </w:p>
          <w:p w:rsidR="00BE4818" w:rsidRDefault="00342766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us F</w:t>
            </w:r>
          </w:p>
          <w:p w:rsidR="00342766" w:rsidRPr="00BE4818" w:rsidRDefault="00342766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us R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93B08" w:rsidRDefault="00F93B08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 xml:space="preserve">CTCGGTACCATGCAGGGGGAATATGAG  </w:t>
            </w:r>
          </w:p>
          <w:p w:rsidR="00F93B08" w:rsidRDefault="00F93B08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 xml:space="preserve">TGCTCTAGATTACAATTTTGTAGACTC  </w:t>
            </w:r>
          </w:p>
          <w:p w:rsidR="000C391C" w:rsidRDefault="000C391C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CGAGATGGCTGTTACTGTCTTT</w:t>
            </w:r>
          </w:p>
          <w:p w:rsidR="000C391C" w:rsidRDefault="000C391C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CTAGATTAGTAGGCATTAGGATT</w:t>
            </w:r>
          </w:p>
          <w:p w:rsidR="000C391C" w:rsidRDefault="000C391C" w:rsidP="00E8350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GCTGGCACTGATTGCAC</w:t>
            </w:r>
          </w:p>
          <w:p w:rsidR="00BE4818" w:rsidRDefault="000C391C" w:rsidP="00F93B0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4B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TCTGCGCTGGAACAAG</w:t>
            </w:r>
          </w:p>
          <w:p w:rsidR="00342766" w:rsidRDefault="00342766" w:rsidP="00F93B0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GATCGCGAAAACTGTGGA</w:t>
            </w:r>
            <w:r w:rsidRPr="002D3176">
              <w:rPr>
                <w:rFonts w:ascii="Times New Roman" w:hAnsi="Times New Roman" w:cs="Times New Roman"/>
                <w:lang w:bidi="en-US"/>
              </w:rPr>
              <w:t>AT</w:t>
            </w:r>
          </w:p>
          <w:p w:rsidR="00342766" w:rsidRPr="00CC4B9A" w:rsidRDefault="00342766" w:rsidP="00F93B0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bidi="en-US"/>
              </w:rPr>
              <w:t>TGAGCGTCGCAGAACATT</w:t>
            </w:r>
            <w:r w:rsidRPr="002D3176">
              <w:rPr>
                <w:rFonts w:ascii="Times New Roman" w:hAnsi="Times New Roman" w:cs="Times New Roman"/>
                <w:lang w:bidi="en-US"/>
              </w:rPr>
              <w:t>AC</w:t>
            </w:r>
          </w:p>
        </w:tc>
      </w:tr>
      <w:tr w:rsidR="00BE4818" w:rsidTr="00BE4818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E4818" w:rsidRDefault="00BE4818" w:rsidP="003478F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E4818" w:rsidRDefault="00BE4818" w:rsidP="003478F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E4818" w:rsidRDefault="00BE4818" w:rsidP="00BE481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44717" w:rsidRDefault="00342766" w:rsidP="00342766">
      <w:pPr>
        <w:autoSpaceDE w:val="0"/>
        <w:autoSpaceDN w:val="0"/>
        <w:adjustRightInd w:val="0"/>
        <w:spacing w:after="0" w:line="240" w:lineRule="auto"/>
        <w:jc w:val="both"/>
      </w:pPr>
      <w:bookmarkStart w:id="0" w:name="_GoBack"/>
      <w:bookmarkEnd w:id="0"/>
    </w:p>
    <w:sectPr w:rsidR="00344717" w:rsidSect="00BD09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91C"/>
    <w:rsid w:val="000A41F6"/>
    <w:rsid w:val="000C391C"/>
    <w:rsid w:val="00132FA0"/>
    <w:rsid w:val="00342766"/>
    <w:rsid w:val="00406D61"/>
    <w:rsid w:val="005C171C"/>
    <w:rsid w:val="00651361"/>
    <w:rsid w:val="00735C07"/>
    <w:rsid w:val="00760FA4"/>
    <w:rsid w:val="00B655BB"/>
    <w:rsid w:val="00B83EB5"/>
    <w:rsid w:val="00BE4818"/>
    <w:rsid w:val="00C023B9"/>
    <w:rsid w:val="00C129DA"/>
    <w:rsid w:val="00CC1150"/>
    <w:rsid w:val="00CE77EC"/>
    <w:rsid w:val="00F93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61A396D-31DA-4540-BECB-F3472825C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391C"/>
    <w:rPr>
      <w:rFonts w:ascii="Calibri" w:eastAsia="Calibri" w:hAnsi="Calibri" w:cs="Shrut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7259A573-D850-40B9-9782-88499AB0F003}"/>
</file>

<file path=customXml/itemProps2.xml><?xml version="1.0" encoding="utf-8"?>
<ds:datastoreItem xmlns:ds="http://schemas.openxmlformats.org/officeDocument/2006/customXml" ds:itemID="{5762ED5A-C81C-4582-AD0D-878D8D9D3A4E}"/>
</file>

<file path=customXml/itemProps3.xml><?xml version="1.0" encoding="utf-8"?>
<ds:datastoreItem xmlns:ds="http://schemas.openxmlformats.org/officeDocument/2006/customXml" ds:itemID="{76778D24-9EF0-425C-A878-354C791ADE0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2</Words>
  <Characters>300</Characters>
  <Application>Microsoft Office Word</Application>
  <DocSecurity>0</DocSecurity>
  <Lines>2</Lines>
  <Paragraphs>1</Paragraphs>
  <ScaleCrop>false</ScaleCrop>
  <Company>CSIR-CSMCRI</Company>
  <LinksUpToDate>false</LinksUpToDate>
  <CharactersWithSpaces>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mal sapara</dc:creator>
  <cp:lastModifiedBy>Parinita Agarwal</cp:lastModifiedBy>
  <cp:revision>16</cp:revision>
  <dcterms:created xsi:type="dcterms:W3CDTF">2015-08-27T06:23:00Z</dcterms:created>
  <dcterms:modified xsi:type="dcterms:W3CDTF">2016-08-17T07:46:00Z</dcterms:modified>
</cp:coreProperties>
</file>